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4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134"/>
        <w:gridCol w:w="1276"/>
        <w:gridCol w:w="992"/>
        <w:gridCol w:w="851"/>
        <w:gridCol w:w="1275"/>
        <w:gridCol w:w="992"/>
      </w:tblGrid>
      <w:tr w:rsidR="003C4F1E" w:rsidRPr="00D920C9" w14:paraId="4D760699" w14:textId="77777777" w:rsidTr="004F5D7D">
        <w:trPr>
          <w:trHeight w:val="602"/>
        </w:trPr>
        <w:tc>
          <w:tcPr>
            <w:tcW w:w="11482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EE8BCE" w14:textId="491DDD3A" w:rsidR="003C4F1E" w:rsidRDefault="00C4371E" w:rsidP="004F5D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D920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3C4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Associations between covariates and maternal postpartum depressive symptoms (PPD) and mental and behavioral disorders in children.</w:t>
            </w:r>
          </w:p>
        </w:tc>
      </w:tr>
      <w:tr w:rsidR="003C4F1E" w:rsidRPr="00D920C9" w14:paraId="7CD7533E" w14:textId="77777777" w:rsidTr="003C4F1E">
        <w:trPr>
          <w:trHeight w:val="602"/>
        </w:trPr>
        <w:tc>
          <w:tcPr>
            <w:tcW w:w="496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3E7EE3A" w14:textId="77777777" w:rsidR="003C4F1E" w:rsidRPr="00DC7D1C" w:rsidRDefault="003C4F1E" w:rsidP="003C4F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B0E53" w14:textId="77777777" w:rsidR="003C4F1E" w:rsidRPr="00700248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2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D symptom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1452B" w14:textId="77777777" w:rsidR="003C4F1E" w:rsidRPr="00700248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7002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al and behavioral disord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7002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children</w:t>
            </w:r>
          </w:p>
        </w:tc>
      </w:tr>
      <w:tr w:rsidR="003C4F1E" w:rsidRPr="000C7F71" w14:paraId="255E1491" w14:textId="77777777" w:rsidTr="003C4F1E">
        <w:tc>
          <w:tcPr>
            <w:tcW w:w="49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A15C72" w14:textId="77777777" w:rsidR="003C4F1E" w:rsidRPr="00DC7D1C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4630C" w14:textId="77777777" w:rsidR="003C4F1E" w:rsidRPr="00DC7D1C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D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ifference (SD unit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890E9" w14:textId="77777777" w:rsidR="003C4F1E" w:rsidRPr="00DC7D1C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D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fidence </w:t>
            </w:r>
            <w:r w:rsidRPr="00DC7D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v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C1469" w14:textId="77777777" w:rsidR="003C4F1E" w:rsidRPr="00DC7D1C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D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7CADA" w14:textId="77777777" w:rsidR="003C4F1E" w:rsidRPr="00DC7D1C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DC458" w14:textId="77777777" w:rsidR="003C4F1E" w:rsidRPr="00DC7D1C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D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fidence </w:t>
            </w:r>
            <w:r w:rsidRPr="00DC7D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v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231D1" w14:textId="77777777" w:rsidR="003C4F1E" w:rsidRPr="00DC7D1C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D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3C4F1E" w:rsidRPr="003C15F3" w14:paraId="4334626C" w14:textId="77777777" w:rsidTr="003C4F1E"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47B90C" w14:textId="77777777" w:rsidR="003C4F1E" w:rsidRPr="00625908" w:rsidRDefault="003C4F1E" w:rsidP="003C4F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ge at delivery (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92C7F1" w14:textId="77777777" w:rsidR="003C4F1E" w:rsidRPr="00DC7D1C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D466F" w14:textId="77777777" w:rsidR="003C4F1E" w:rsidRPr="00DC7D1C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, -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40104" w14:textId="77777777" w:rsidR="003C4F1E" w:rsidRPr="00DC7D1C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7D77C" w14:textId="4123ACD4" w:rsidR="003C4F1E" w:rsidRDefault="00116568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29295" w14:textId="25A7F641" w:rsidR="003C4F1E" w:rsidRDefault="00116568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, 1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4E0C22" w14:textId="7A5D8D87" w:rsidR="003C4F1E" w:rsidRDefault="00116568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3C4F1E" w:rsidRPr="00D2165F" w14:paraId="70B6FFBC" w14:textId="77777777" w:rsidTr="003C4F1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9CA1" w14:textId="77777777" w:rsidR="003C4F1E" w:rsidRPr="00625908" w:rsidRDefault="003C4F1E" w:rsidP="003C4F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education (tertiary vs. secondary and low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ACB2" w14:textId="10FEC11F" w:rsidR="003C4F1E" w:rsidRPr="00DC7D1C" w:rsidRDefault="00913A70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0B32" w14:textId="56A6527C" w:rsidR="003C4F1E" w:rsidRPr="00DC7D1C" w:rsidRDefault="00913A70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, 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518A" w14:textId="45B749AB" w:rsidR="003C4F1E" w:rsidRPr="00DC7D1C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91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BC79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67A3" w14:textId="3D1AEEDF" w:rsidR="003C4F1E" w:rsidRDefault="00BF2F00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, 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E35C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3C4F1E" w:rsidRPr="00BF2F00" w14:paraId="16611ECD" w14:textId="77777777" w:rsidTr="003C4F1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BBCB" w14:textId="77777777" w:rsidR="003C4F1E" w:rsidRDefault="003C4F1E" w:rsidP="003C4F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ernal smoking and/or </w:t>
            </w:r>
            <w:r w:rsidRPr="00D21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use at any time during</w:t>
            </w:r>
          </w:p>
          <w:p w14:paraId="6D9A352F" w14:textId="77777777" w:rsidR="003C4F1E" w:rsidRPr="00625908" w:rsidRDefault="003C4F1E" w:rsidP="003C4F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6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gnan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(yes vs. no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2F21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E3EC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, 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B3E4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25E5" w14:textId="60A2AACE" w:rsidR="003C4F1E" w:rsidRDefault="00BF2F00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3C4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839B" w14:textId="592170CE" w:rsidR="003C4F1E" w:rsidRDefault="00BF2F00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, 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9ABC" w14:textId="6C7990BB" w:rsidR="003C4F1E" w:rsidRDefault="00BF2F00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3C4F1E" w:rsidRPr="00BF2F00" w14:paraId="6ECE8A1D" w14:textId="77777777" w:rsidTr="003C4F1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65A8" w14:textId="77777777" w:rsidR="003C4F1E" w:rsidRDefault="003C4F1E" w:rsidP="003C4F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very mode (caesarian section vs. vagin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A6F0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14E9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, 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12AD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3D21" w14:textId="18F46627" w:rsidR="003C4F1E" w:rsidRDefault="0065689F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035E" w14:textId="10469F7D" w:rsidR="003C4F1E" w:rsidRDefault="0065689F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, 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E19A" w14:textId="76682D41" w:rsidR="003C4F1E" w:rsidRDefault="0065689F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3C4F1E" w:rsidRPr="0065689F" w14:paraId="4165B133" w14:textId="77777777" w:rsidTr="003C4F1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6B15" w14:textId="77777777" w:rsidR="003C4F1E" w:rsidRDefault="003C4F1E" w:rsidP="003C4F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ernal mood disorde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s before</w:t>
            </w:r>
          </w:p>
          <w:p w14:paraId="7339B182" w14:textId="77777777" w:rsidR="003C4F1E" w:rsidRDefault="003C4F1E" w:rsidP="003C4F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3F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bir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yes vs. no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C0DD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A2D8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, 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1A07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450E" w14:textId="06D075F7" w:rsidR="003C4F1E" w:rsidRDefault="0065689F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DAA5" w14:textId="5A76CDFC" w:rsidR="003C4F1E" w:rsidRDefault="0065689F" w:rsidP="006568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</w:t>
            </w:r>
            <w:r w:rsidR="003C4F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9407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3C4F1E" w:rsidRPr="0065689F" w14:paraId="7D05D6C1" w14:textId="77777777" w:rsidTr="003C4F1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BD780" w14:textId="77777777" w:rsidR="003C4F1E" w:rsidRDefault="003C4F1E" w:rsidP="003C4F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ntenatal depressive symptoms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51DE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A1F7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, 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655B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5216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03E9" w14:textId="22F1BB0A" w:rsidR="003C4F1E" w:rsidRDefault="0065689F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, 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ED78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3C4F1E" w:rsidRPr="00D73F8C" w14:paraId="4908386D" w14:textId="77777777" w:rsidTr="003C4F1E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C92DC" w14:textId="77777777" w:rsidR="003C4F1E" w:rsidRDefault="003C4F1E" w:rsidP="003C4F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sex (boy vs. gir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AFFBA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15B70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, 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D9B80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33FBC" w14:textId="708CE397" w:rsidR="003C4F1E" w:rsidRDefault="0065689F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0FF04" w14:textId="4BCEB1F8" w:rsidR="003C4F1E" w:rsidRDefault="0065689F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, 2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40F9F" w14:textId="77777777" w:rsidR="003C4F1E" w:rsidRDefault="003C4F1E" w:rsidP="003C4F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</w:tbl>
    <w:p w14:paraId="5B699C7D" w14:textId="77777777" w:rsidR="004D60E8" w:rsidRPr="00DC7D1C" w:rsidRDefault="00D920C9" w:rsidP="00DC7D1C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D60E8" w:rsidRPr="00DC7D1C" w:rsidSect="0024185A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C0D"/>
    <w:rsid w:val="000267B3"/>
    <w:rsid w:val="00044191"/>
    <w:rsid w:val="00083244"/>
    <w:rsid w:val="000C7F71"/>
    <w:rsid w:val="000D1D66"/>
    <w:rsid w:val="00116568"/>
    <w:rsid w:val="00117830"/>
    <w:rsid w:val="001417E5"/>
    <w:rsid w:val="001679DF"/>
    <w:rsid w:val="001B5C0D"/>
    <w:rsid w:val="001C6F21"/>
    <w:rsid w:val="001F69DD"/>
    <w:rsid w:val="00205FB4"/>
    <w:rsid w:val="0024185A"/>
    <w:rsid w:val="00244BC5"/>
    <w:rsid w:val="002B3020"/>
    <w:rsid w:val="002F4D07"/>
    <w:rsid w:val="00326EAC"/>
    <w:rsid w:val="003C15F3"/>
    <w:rsid w:val="003C4F1E"/>
    <w:rsid w:val="0040686B"/>
    <w:rsid w:val="004136C4"/>
    <w:rsid w:val="00427FB5"/>
    <w:rsid w:val="00431439"/>
    <w:rsid w:val="00432136"/>
    <w:rsid w:val="004350F0"/>
    <w:rsid w:val="004E0C9A"/>
    <w:rsid w:val="004F5D7D"/>
    <w:rsid w:val="00516FF1"/>
    <w:rsid w:val="005703B8"/>
    <w:rsid w:val="00613F6E"/>
    <w:rsid w:val="00625908"/>
    <w:rsid w:val="0065689F"/>
    <w:rsid w:val="00662925"/>
    <w:rsid w:val="006C5C23"/>
    <w:rsid w:val="00700248"/>
    <w:rsid w:val="00747BF1"/>
    <w:rsid w:val="00762F6D"/>
    <w:rsid w:val="00777D32"/>
    <w:rsid w:val="008028D6"/>
    <w:rsid w:val="008046D1"/>
    <w:rsid w:val="00824B20"/>
    <w:rsid w:val="008A776C"/>
    <w:rsid w:val="008D7AD2"/>
    <w:rsid w:val="00913A70"/>
    <w:rsid w:val="00971B6C"/>
    <w:rsid w:val="009A4D19"/>
    <w:rsid w:val="009B645C"/>
    <w:rsid w:val="009C5671"/>
    <w:rsid w:val="009D509D"/>
    <w:rsid w:val="00A305DC"/>
    <w:rsid w:val="00AA46F5"/>
    <w:rsid w:val="00B024FB"/>
    <w:rsid w:val="00B4240A"/>
    <w:rsid w:val="00B44CF8"/>
    <w:rsid w:val="00B671F1"/>
    <w:rsid w:val="00B87B4B"/>
    <w:rsid w:val="00BF2F00"/>
    <w:rsid w:val="00C028CE"/>
    <w:rsid w:val="00C16FA0"/>
    <w:rsid w:val="00C4371E"/>
    <w:rsid w:val="00CA6727"/>
    <w:rsid w:val="00CC25EA"/>
    <w:rsid w:val="00D171ED"/>
    <w:rsid w:val="00D2165F"/>
    <w:rsid w:val="00D3667E"/>
    <w:rsid w:val="00D46D80"/>
    <w:rsid w:val="00D65A17"/>
    <w:rsid w:val="00D73F8C"/>
    <w:rsid w:val="00D920C9"/>
    <w:rsid w:val="00DA587C"/>
    <w:rsid w:val="00DC7D1C"/>
    <w:rsid w:val="00E23F97"/>
    <w:rsid w:val="00E809B4"/>
    <w:rsid w:val="00F060C9"/>
    <w:rsid w:val="00F20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A8AEE"/>
  <w15:chartTrackingRefBased/>
  <w15:docId w15:val="{F1049DCA-00AC-49AF-BB0A-6AE7B35D6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32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2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2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2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2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2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2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86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chenko, Polina</dc:creator>
  <cp:keywords/>
  <dc:description/>
  <cp:lastModifiedBy>Girchenko, Polina</cp:lastModifiedBy>
  <cp:revision>3</cp:revision>
  <dcterms:created xsi:type="dcterms:W3CDTF">2021-04-27T09:36:00Z</dcterms:created>
  <dcterms:modified xsi:type="dcterms:W3CDTF">2021-04-27T09:36:00Z</dcterms:modified>
</cp:coreProperties>
</file>